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Additional file 2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Questionnaire teacher experience, developed for active seminar learning study</w:t>
      </w:r>
      <w:r>
        <w:rPr>
          <w:rFonts w:cs="Times New Roman" w:ascii="Times New Roman" w:hAnsi="Times New Roman"/>
        </w:rPr>
        <w:t xml:space="preserve"> (translated from Dutch)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se are the open-ended questions asked to teachers to determine their perception of the new seminar learning format.</w:t>
      </w:r>
    </w:p>
    <w:p>
      <w:pPr>
        <w:pStyle w:val="Normal"/>
        <w:widowControl w:val="false"/>
        <w:autoSpaceDE w:val="false"/>
        <w:ind w:left="426" w:hanging="42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did you experience the new seminar format?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ich changes did you observe in student behavior?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ich changes in student behavior did you expect, but were not observed?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are the advantages of the new seminar format compared to seminars taught in previous cohorts?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are the disadvantages of the new seminar format compared to seminars taught in previous cohorts?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could the course be improved in the future?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s there anything else you would like to share with the researchers concerning the course ‘Organ systems’?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eastAsia="Times New Roman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2T03:40:00Z</dcterms:created>
  <dc:creator>lacosta</dc:creator>
  <dc:description/>
  <cp:keywords/>
  <dc:language>en-US</dc:language>
  <cp:lastModifiedBy>lacosta</cp:lastModifiedBy>
  <dcterms:modified xsi:type="dcterms:W3CDTF">2016-08-02T03:41:00Z</dcterms:modified>
  <cp:revision>2</cp:revision>
  <dc:subject/>
  <dc:title/>
</cp:coreProperties>
</file>